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2BEE3" w14:textId="16C3DB6E" w:rsidR="000A3D1F" w:rsidRPr="007E661A" w:rsidRDefault="0083076F" w:rsidP="007E661A">
      <w:pPr>
        <w:shd w:val="clear" w:color="auto" w:fill="B4C6E7" w:themeFill="accent1" w:themeFillTint="66"/>
        <w:spacing w:after="240" w:line="480" w:lineRule="auto"/>
        <w:jc w:val="both"/>
        <w:rPr>
          <w:b/>
          <w:bCs/>
          <w:sz w:val="24"/>
          <w:szCs w:val="24"/>
        </w:rPr>
      </w:pPr>
      <w:r w:rsidRPr="007E661A">
        <w:rPr>
          <w:b/>
          <w:bCs/>
          <w:sz w:val="24"/>
          <w:szCs w:val="24"/>
        </w:rPr>
        <w:t>Supplementary Material</w:t>
      </w:r>
      <w:bookmarkStart w:id="0" w:name="_GoBack"/>
      <w:bookmarkEnd w:id="0"/>
    </w:p>
    <w:p w14:paraId="4ED290D9" w14:textId="2E3504A2" w:rsidR="005D7255" w:rsidRPr="007E661A" w:rsidRDefault="00E95A17" w:rsidP="007E661A">
      <w:pPr>
        <w:spacing w:after="240"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3900F24" wp14:editId="15CC444C">
            <wp:extent cx="4317846" cy="311059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825" cy="312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D3A04" w14:textId="2C7047EA" w:rsidR="00573DD7" w:rsidRDefault="0027644D" w:rsidP="007E661A">
      <w:pPr>
        <w:spacing w:after="240" w:line="480" w:lineRule="auto"/>
        <w:jc w:val="both"/>
        <w:rPr>
          <w:sz w:val="24"/>
          <w:szCs w:val="24"/>
          <w:lang w:val="en-US"/>
        </w:rPr>
      </w:pPr>
      <w:r w:rsidRPr="007E661A">
        <w:rPr>
          <w:b/>
          <w:bCs/>
          <w:sz w:val="24"/>
          <w:szCs w:val="24"/>
          <w:lang w:val="en-US"/>
        </w:rPr>
        <w:t>Figure S1</w:t>
      </w:r>
      <w:r w:rsidRPr="007E661A">
        <w:rPr>
          <w:sz w:val="24"/>
          <w:szCs w:val="24"/>
          <w:lang w:val="en-US"/>
        </w:rPr>
        <w:t xml:space="preserve">: </w:t>
      </w:r>
      <w:r w:rsidR="00C14704" w:rsidRPr="007E661A">
        <w:rPr>
          <w:sz w:val="24"/>
          <w:szCs w:val="24"/>
          <w:lang w:val="en-US"/>
        </w:rPr>
        <w:t>S</w:t>
      </w:r>
      <w:r w:rsidR="00C21F70" w:rsidRPr="007E661A">
        <w:rPr>
          <w:sz w:val="24"/>
          <w:szCs w:val="24"/>
          <w:lang w:val="en-US"/>
        </w:rPr>
        <w:t xml:space="preserve">ensitivity </w:t>
      </w:r>
      <w:r w:rsidR="00C14704" w:rsidRPr="007E661A">
        <w:rPr>
          <w:sz w:val="24"/>
          <w:szCs w:val="24"/>
          <w:lang w:val="en-US"/>
        </w:rPr>
        <w:t>versus</w:t>
      </w:r>
      <w:r w:rsidR="00C21F70" w:rsidRPr="007E661A">
        <w:rPr>
          <w:sz w:val="24"/>
          <w:szCs w:val="24"/>
          <w:lang w:val="en-US"/>
        </w:rPr>
        <w:t xml:space="preserve"> </w:t>
      </w:r>
      <w:r w:rsidR="00602A2F" w:rsidRPr="007E661A">
        <w:rPr>
          <w:sz w:val="24"/>
          <w:szCs w:val="24"/>
          <w:lang w:val="en-US"/>
        </w:rPr>
        <w:t xml:space="preserve">false positive rate (1 minus specificity) </w:t>
      </w:r>
      <w:r w:rsidR="00C21F70" w:rsidRPr="007E661A">
        <w:rPr>
          <w:sz w:val="24"/>
          <w:szCs w:val="24"/>
          <w:lang w:val="en-US"/>
        </w:rPr>
        <w:t>for reviewed studies</w:t>
      </w:r>
      <w:r w:rsidR="00EE6858" w:rsidRPr="007E661A">
        <w:rPr>
          <w:sz w:val="24"/>
          <w:szCs w:val="24"/>
          <w:lang w:val="en-US"/>
        </w:rPr>
        <w:t xml:space="preserve"> </w:t>
      </w:r>
      <w:proofErr w:type="gramStart"/>
      <w:r w:rsidRPr="007E661A">
        <w:rPr>
          <w:sz w:val="24"/>
          <w:szCs w:val="24"/>
          <w:lang w:val="en-US"/>
        </w:rPr>
        <w:t>plotted</w:t>
      </w:r>
      <w:proofErr w:type="gramEnd"/>
      <w:r w:rsidRPr="007E661A">
        <w:rPr>
          <w:sz w:val="24"/>
          <w:szCs w:val="24"/>
          <w:lang w:val="en-US"/>
        </w:rPr>
        <w:t xml:space="preserve"> </w:t>
      </w:r>
      <w:r w:rsidR="005D7255" w:rsidRPr="007E661A">
        <w:rPr>
          <w:sz w:val="24"/>
          <w:szCs w:val="24"/>
          <w:lang w:val="en-US"/>
        </w:rPr>
        <w:t>with 95%</w:t>
      </w:r>
      <w:r w:rsidRPr="007E661A">
        <w:rPr>
          <w:sz w:val="24"/>
          <w:szCs w:val="24"/>
          <w:lang w:val="en-US"/>
        </w:rPr>
        <w:t xml:space="preserve"> confidence intervals</w:t>
      </w:r>
    </w:p>
    <w:p w14:paraId="6A83B997" w14:textId="5D068338" w:rsidR="001F3DE5" w:rsidRDefault="007B5331" w:rsidP="007E661A">
      <w:pPr>
        <w:spacing w:after="240"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4756C515" wp14:editId="728F270F">
            <wp:extent cx="4416693" cy="3181803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046" cy="3203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03AAF" w14:textId="0F16DC7D" w:rsidR="001F3DE5" w:rsidRPr="007E661A" w:rsidRDefault="001F3DE5" w:rsidP="001F3DE5">
      <w:pPr>
        <w:spacing w:after="240" w:line="480" w:lineRule="auto"/>
        <w:jc w:val="both"/>
        <w:rPr>
          <w:sz w:val="24"/>
          <w:szCs w:val="24"/>
          <w:lang w:val="en-US"/>
        </w:rPr>
      </w:pPr>
      <w:r w:rsidRPr="007E661A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2</w:t>
      </w:r>
      <w:r w:rsidRPr="007E661A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 xml:space="preserve">Summary Area </w:t>
      </w:r>
      <w:proofErr w:type="gramStart"/>
      <w:r>
        <w:rPr>
          <w:sz w:val="24"/>
          <w:szCs w:val="24"/>
          <w:lang w:val="en-US"/>
        </w:rPr>
        <w:t>Under</w:t>
      </w:r>
      <w:proofErr w:type="gramEnd"/>
      <w:r>
        <w:rPr>
          <w:sz w:val="24"/>
          <w:szCs w:val="24"/>
          <w:lang w:val="en-US"/>
        </w:rPr>
        <w:t xml:space="preserve"> Receiver Operating Curve</w:t>
      </w:r>
      <w:r w:rsidR="004D3367" w:rsidRPr="004D3367">
        <w:rPr>
          <w:sz w:val="24"/>
          <w:szCs w:val="24"/>
          <w:lang w:val="en-US"/>
        </w:rPr>
        <w:t xml:space="preserve"> </w:t>
      </w:r>
      <w:r w:rsidR="004D3367" w:rsidRPr="007E661A">
        <w:rPr>
          <w:sz w:val="24"/>
          <w:szCs w:val="24"/>
          <w:lang w:val="en-US"/>
        </w:rPr>
        <w:t>for reviewed studies</w:t>
      </w:r>
    </w:p>
    <w:p w14:paraId="0557227F" w14:textId="38FE7F03" w:rsidR="00A06D65" w:rsidRPr="007E661A" w:rsidRDefault="00A06D65" w:rsidP="007E661A">
      <w:pPr>
        <w:spacing w:after="240" w:line="480" w:lineRule="auto"/>
        <w:jc w:val="both"/>
        <w:rPr>
          <w:sz w:val="24"/>
          <w:szCs w:val="24"/>
          <w:lang w:val="en-US"/>
        </w:rPr>
      </w:pPr>
      <w:r w:rsidRPr="007E661A">
        <w:rPr>
          <w:b/>
          <w:bCs/>
          <w:sz w:val="24"/>
          <w:szCs w:val="24"/>
          <w:lang w:val="en-US"/>
        </w:rPr>
        <w:lastRenderedPageBreak/>
        <w:t>Table S</w:t>
      </w:r>
      <w:r w:rsidR="003B08E7">
        <w:rPr>
          <w:b/>
          <w:bCs/>
          <w:sz w:val="24"/>
          <w:szCs w:val="24"/>
          <w:lang w:val="en-US"/>
        </w:rPr>
        <w:t>1</w:t>
      </w:r>
      <w:r w:rsidRPr="007E661A">
        <w:rPr>
          <w:sz w:val="24"/>
          <w:szCs w:val="24"/>
          <w:lang w:val="en-US"/>
        </w:rPr>
        <w:t>: QUADAS-2 Questionnaire</w:t>
      </w:r>
    </w:p>
    <w:tbl>
      <w:tblPr>
        <w:tblStyle w:val="GridTable1LightAccent1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4F384B" w:rsidRPr="007E661A" w14:paraId="0E1348EA" w14:textId="77777777" w:rsidTr="00EF4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B02BCE" w14:textId="77777777" w:rsidR="004F384B" w:rsidRPr="00CB0E45" w:rsidRDefault="004F384B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6611" w:type="dxa"/>
          </w:tcPr>
          <w:p w14:paraId="7E8D4EC1" w14:textId="77777777" w:rsidR="004F384B" w:rsidRPr="00CB0E45" w:rsidRDefault="004F384B" w:rsidP="007E661A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  <w:lang w:val="en-US"/>
              </w:rPr>
              <w:t>Questions</w:t>
            </w:r>
          </w:p>
        </w:tc>
      </w:tr>
      <w:tr w:rsidR="009D55BE" w:rsidRPr="007E661A" w14:paraId="65FB6129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BD7BCB" w14:textId="0BEAE20A" w:rsidR="009D55BE" w:rsidRPr="00CB0E45" w:rsidRDefault="009D55BE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</w:rPr>
              <w:t>PATIENT SELECTION</w:t>
            </w:r>
          </w:p>
        </w:tc>
        <w:tc>
          <w:tcPr>
            <w:tcW w:w="6611" w:type="dxa"/>
          </w:tcPr>
          <w:p w14:paraId="3542FD47" w14:textId="27E708B0" w:rsidR="009D55BE" w:rsidRPr="00CB0E45" w:rsidRDefault="009D55BE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- Was a consecutive or random sample of patients enrolled? </w:t>
            </w:r>
          </w:p>
        </w:tc>
      </w:tr>
      <w:tr w:rsidR="009D55BE" w:rsidRPr="007E661A" w14:paraId="5A9B5FCC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E2A427" w14:textId="77777777" w:rsidR="009D55BE" w:rsidRPr="00CB0E45" w:rsidRDefault="009D55BE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25C03AC5" w14:textId="4A0CD18D" w:rsidR="009D55BE" w:rsidRPr="00CB0E45" w:rsidRDefault="009D55BE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- Did the study avoid inappropriate exclusions, or were all patients recruited to the study included? For example were asymptomatic patients excluded?  </w:t>
            </w:r>
          </w:p>
        </w:tc>
      </w:tr>
      <w:tr w:rsidR="009D55BE" w:rsidRPr="007E661A" w14:paraId="56886DA1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DE0011" w14:textId="77777777" w:rsidR="009D55BE" w:rsidRPr="00CB0E45" w:rsidRDefault="009D55BE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45B54798" w14:textId="4460CEF5" w:rsidR="009D55BE" w:rsidRPr="00CB0E45" w:rsidRDefault="009D55BE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- Was a case control design avoided? For example were the controls healthy and therefore mismatched?   </w:t>
            </w:r>
          </w:p>
        </w:tc>
      </w:tr>
      <w:tr w:rsidR="009D55BE" w:rsidRPr="007E661A" w14:paraId="75676E7F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9EF180" w14:textId="77777777" w:rsidR="009D55BE" w:rsidRPr="00CB0E45" w:rsidRDefault="009D55BE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10A3C273" w14:textId="1A971E14" w:rsidR="009D55BE" w:rsidRPr="00CB0E45" w:rsidRDefault="00083E8E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APPLICABILITY – Is the test applicable to a clinical setting, i.e. could it distinguish COVID-19 participants in a triage type setting? </w:t>
            </w:r>
          </w:p>
        </w:tc>
      </w:tr>
      <w:tr w:rsidR="000A19D2" w:rsidRPr="007E661A" w14:paraId="7B252503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72835C" w14:textId="081D3658" w:rsidR="000A19D2" w:rsidRPr="00CB0E45" w:rsidRDefault="000A19D2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</w:rPr>
              <w:t>INDEX TEST</w:t>
            </w:r>
          </w:p>
        </w:tc>
        <w:tc>
          <w:tcPr>
            <w:tcW w:w="6611" w:type="dxa"/>
          </w:tcPr>
          <w:p w14:paraId="0A265204" w14:textId="1DBE454D" w:rsidR="000A19D2" w:rsidRPr="00CB0E45" w:rsidRDefault="000A19D2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– Was the index (new) test done “blind” versus the reference test? </w:t>
            </w:r>
          </w:p>
        </w:tc>
      </w:tr>
      <w:tr w:rsidR="000A19D2" w:rsidRPr="007E661A" w14:paraId="256BDCF6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07EDF5" w14:textId="77777777" w:rsidR="000A19D2" w:rsidRPr="00CB0E45" w:rsidRDefault="000A19D2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7A40DD04" w14:textId="3E3B85BB" w:rsidR="000A19D2" w:rsidRPr="00CB0E45" w:rsidRDefault="000A19D2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>BIAS – Were any thresholds used in the index (new) test pre</w:t>
            </w:r>
            <w:r w:rsidR="00EF4FC0" w:rsidRPr="00CB0E45">
              <w:rPr>
                <w:rFonts w:eastAsia="Times New Roman" w:cstheme="minorHAnsi"/>
                <w:sz w:val="20"/>
                <w:szCs w:val="20"/>
              </w:rPr>
              <w:t>-</w:t>
            </w:r>
            <w:r w:rsidRPr="00CB0E45">
              <w:rPr>
                <w:rFonts w:eastAsia="Times New Roman" w:cstheme="minorHAnsi"/>
                <w:sz w:val="20"/>
                <w:szCs w:val="20"/>
              </w:rPr>
              <w:t xml:space="preserve">set, or were they set to maximise sensitivity and specificity? </w:t>
            </w:r>
          </w:p>
        </w:tc>
      </w:tr>
      <w:tr w:rsidR="000A19D2" w:rsidRPr="007E661A" w14:paraId="04B3FAF1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C01576" w14:textId="77777777" w:rsidR="000A19D2" w:rsidRPr="00CB0E45" w:rsidRDefault="000A19D2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2A045EC2" w14:textId="5DCFEB41" w:rsidR="000A19D2" w:rsidRPr="00CB0E45" w:rsidRDefault="000A19D2" w:rsidP="007E661A">
            <w:pPr>
              <w:spacing w:after="2"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APPLICABILITY – Does the conduct of the index test or its interpretation differ from the review question, or is the index test directly designed for the review question? </w:t>
            </w:r>
          </w:p>
        </w:tc>
      </w:tr>
      <w:tr w:rsidR="00BB6474" w:rsidRPr="007E661A" w14:paraId="63EBFCE4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E97CFA" w14:textId="3EDB14BD" w:rsidR="00BB6474" w:rsidRPr="00CB0E45" w:rsidRDefault="00BB6474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</w:rPr>
              <w:t>REFERENCE STANDARD</w:t>
            </w:r>
          </w:p>
        </w:tc>
        <w:tc>
          <w:tcPr>
            <w:tcW w:w="6611" w:type="dxa"/>
          </w:tcPr>
          <w:p w14:paraId="126C685A" w14:textId="17B0C0F6" w:rsidR="00BB6474" w:rsidRPr="00CB0E45" w:rsidRDefault="00BB6474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– Is the reference standard 100% sensitive?  </w:t>
            </w:r>
          </w:p>
        </w:tc>
      </w:tr>
      <w:tr w:rsidR="00BB6474" w:rsidRPr="007E661A" w14:paraId="0A4DC856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A997D8" w14:textId="77777777" w:rsidR="00BB6474" w:rsidRPr="00CB0E45" w:rsidRDefault="00BB6474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523304D9" w14:textId="314A5542" w:rsidR="00BB6474" w:rsidRPr="00CB0E45" w:rsidRDefault="00BB6474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- Was the reference test done “blind” versus the index (new) test? </w:t>
            </w:r>
          </w:p>
        </w:tc>
      </w:tr>
      <w:tr w:rsidR="00BB6474" w:rsidRPr="007E661A" w14:paraId="73FB09EA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32AC9E" w14:textId="77777777" w:rsidR="00BB6474" w:rsidRPr="00CB0E45" w:rsidRDefault="00BB6474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11" w:type="dxa"/>
          </w:tcPr>
          <w:p w14:paraId="595ADE84" w14:textId="50BF647D" w:rsidR="00BB6474" w:rsidRPr="00CB0E45" w:rsidRDefault="00BB6474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APPLICABILITY – Are there any concerns that the target condition identified by the reference standard may differ from the review question? </w:t>
            </w:r>
          </w:p>
          <w:p w14:paraId="11152A0E" w14:textId="0E175B34" w:rsidR="00BB6474" w:rsidRPr="00CB0E45" w:rsidRDefault="00BB6474" w:rsidP="007E661A">
            <w:pPr>
              <w:spacing w:after="2"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EF4FC0" w:rsidRPr="007E661A" w14:paraId="71385FE0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DBBB1A" w14:textId="3A1CA803" w:rsidR="00EF4FC0" w:rsidRPr="00CB0E45" w:rsidRDefault="00EF4FC0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0E45">
              <w:rPr>
                <w:rFonts w:cstheme="minorHAnsi"/>
                <w:sz w:val="20"/>
                <w:szCs w:val="20"/>
              </w:rPr>
              <w:t>FLOW AND TIMING</w:t>
            </w:r>
          </w:p>
        </w:tc>
        <w:tc>
          <w:tcPr>
            <w:tcW w:w="6611" w:type="dxa"/>
          </w:tcPr>
          <w:p w14:paraId="00A5BC60" w14:textId="025C2F8F" w:rsidR="00EF4FC0" w:rsidRPr="00CB0E45" w:rsidRDefault="00EF4FC0" w:rsidP="007E66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– Was there a too long interval between index test and reference standard? </w:t>
            </w:r>
          </w:p>
        </w:tc>
      </w:tr>
      <w:tr w:rsidR="00EF4FC0" w:rsidRPr="007E661A" w14:paraId="1B75F05E" w14:textId="77777777" w:rsidTr="00EF4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5A8D75" w14:textId="77777777" w:rsidR="00EF4FC0" w:rsidRPr="00CB0E45" w:rsidRDefault="00EF4FC0" w:rsidP="007E661A">
            <w:pPr>
              <w:spacing w:after="240"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1" w:type="dxa"/>
          </w:tcPr>
          <w:p w14:paraId="7EF1C094" w14:textId="170E78F3" w:rsidR="00EF4FC0" w:rsidRPr="00CB0E45" w:rsidRDefault="00EF4FC0" w:rsidP="007E661A">
            <w:pPr>
              <w:spacing w:after="5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B0E45">
              <w:rPr>
                <w:rFonts w:eastAsia="Times New Roman" w:cstheme="minorHAnsi"/>
                <w:sz w:val="20"/>
                <w:szCs w:val="20"/>
              </w:rPr>
              <w:t xml:space="preserve">BIAS – Did all patients receive identical reference tests? </w:t>
            </w:r>
          </w:p>
        </w:tc>
      </w:tr>
    </w:tbl>
    <w:p w14:paraId="11667D63" w14:textId="0C5B5474" w:rsidR="00A06D65" w:rsidRDefault="00A06D65" w:rsidP="007E661A">
      <w:pPr>
        <w:spacing w:after="240" w:line="480" w:lineRule="auto"/>
        <w:jc w:val="both"/>
        <w:rPr>
          <w:sz w:val="24"/>
          <w:szCs w:val="24"/>
          <w:lang w:val="en-US"/>
        </w:rPr>
      </w:pPr>
    </w:p>
    <w:sectPr w:rsidR="00A06D65" w:rsidSect="00B6497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321D4" w14:textId="77777777" w:rsidR="00FA259D" w:rsidRDefault="00FA259D" w:rsidP="00FB49FA">
      <w:pPr>
        <w:spacing w:after="0" w:line="240" w:lineRule="auto"/>
      </w:pPr>
      <w:r>
        <w:separator/>
      </w:r>
    </w:p>
  </w:endnote>
  <w:endnote w:type="continuationSeparator" w:id="0">
    <w:p w14:paraId="26883E0B" w14:textId="77777777" w:rsidR="00FA259D" w:rsidRDefault="00FA259D" w:rsidP="00FB49FA">
      <w:pPr>
        <w:spacing w:after="0" w:line="240" w:lineRule="auto"/>
      </w:pPr>
      <w:r>
        <w:continuationSeparator/>
      </w:r>
    </w:p>
  </w:endnote>
  <w:endnote w:type="continuationNotice" w:id="1">
    <w:p w14:paraId="299D52E1" w14:textId="77777777" w:rsidR="00FA259D" w:rsidRDefault="00FA25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C3DA1" w14:textId="77777777" w:rsidR="00FA259D" w:rsidRDefault="00FA259D" w:rsidP="00FB49FA">
      <w:pPr>
        <w:spacing w:after="0" w:line="240" w:lineRule="auto"/>
      </w:pPr>
      <w:r>
        <w:separator/>
      </w:r>
    </w:p>
  </w:footnote>
  <w:footnote w:type="continuationSeparator" w:id="0">
    <w:p w14:paraId="773453F3" w14:textId="77777777" w:rsidR="00FA259D" w:rsidRDefault="00FA259D" w:rsidP="00FB49FA">
      <w:pPr>
        <w:spacing w:after="0" w:line="240" w:lineRule="auto"/>
      </w:pPr>
      <w:r>
        <w:continuationSeparator/>
      </w:r>
    </w:p>
  </w:footnote>
  <w:footnote w:type="continuationNotice" w:id="1">
    <w:p w14:paraId="771CB995" w14:textId="77777777" w:rsidR="00FA259D" w:rsidRDefault="00FA259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A73B7"/>
    <w:rsid w:val="00003AAA"/>
    <w:rsid w:val="0000728C"/>
    <w:rsid w:val="00007372"/>
    <w:rsid w:val="00007FC3"/>
    <w:rsid w:val="0001362A"/>
    <w:rsid w:val="00014656"/>
    <w:rsid w:val="0001609B"/>
    <w:rsid w:val="00016259"/>
    <w:rsid w:val="00017B90"/>
    <w:rsid w:val="00021A88"/>
    <w:rsid w:val="00023284"/>
    <w:rsid w:val="000236CE"/>
    <w:rsid w:val="00023BBA"/>
    <w:rsid w:val="00026494"/>
    <w:rsid w:val="000273D1"/>
    <w:rsid w:val="000278CD"/>
    <w:rsid w:val="00031570"/>
    <w:rsid w:val="00035A4E"/>
    <w:rsid w:val="00035A6F"/>
    <w:rsid w:val="000368D9"/>
    <w:rsid w:val="00037F0E"/>
    <w:rsid w:val="00040F6C"/>
    <w:rsid w:val="00042342"/>
    <w:rsid w:val="000426C8"/>
    <w:rsid w:val="000432DB"/>
    <w:rsid w:val="000446B3"/>
    <w:rsid w:val="000455A5"/>
    <w:rsid w:val="000466E0"/>
    <w:rsid w:val="00050EDA"/>
    <w:rsid w:val="000541D9"/>
    <w:rsid w:val="000551B3"/>
    <w:rsid w:val="00057ACB"/>
    <w:rsid w:val="00060D22"/>
    <w:rsid w:val="0006116D"/>
    <w:rsid w:val="00062F83"/>
    <w:rsid w:val="0006495E"/>
    <w:rsid w:val="0006553C"/>
    <w:rsid w:val="00065B94"/>
    <w:rsid w:val="00067E6B"/>
    <w:rsid w:val="00075925"/>
    <w:rsid w:val="00081A4A"/>
    <w:rsid w:val="00082A70"/>
    <w:rsid w:val="00083E8E"/>
    <w:rsid w:val="00086302"/>
    <w:rsid w:val="00090435"/>
    <w:rsid w:val="00090791"/>
    <w:rsid w:val="00091F92"/>
    <w:rsid w:val="0009509E"/>
    <w:rsid w:val="000A19D2"/>
    <w:rsid w:val="000A20AE"/>
    <w:rsid w:val="000A230B"/>
    <w:rsid w:val="000A3D1F"/>
    <w:rsid w:val="000A479D"/>
    <w:rsid w:val="000A704D"/>
    <w:rsid w:val="000A7A66"/>
    <w:rsid w:val="000B354D"/>
    <w:rsid w:val="000B4A38"/>
    <w:rsid w:val="000B4BC2"/>
    <w:rsid w:val="000B62B9"/>
    <w:rsid w:val="000B7410"/>
    <w:rsid w:val="000B76E3"/>
    <w:rsid w:val="000C0BF7"/>
    <w:rsid w:val="000C1389"/>
    <w:rsid w:val="000C2F10"/>
    <w:rsid w:val="000C42A5"/>
    <w:rsid w:val="000C4EA3"/>
    <w:rsid w:val="000C5381"/>
    <w:rsid w:val="000C63C9"/>
    <w:rsid w:val="000C65CA"/>
    <w:rsid w:val="000D06D9"/>
    <w:rsid w:val="000D7DDA"/>
    <w:rsid w:val="000E1617"/>
    <w:rsid w:val="000E47B4"/>
    <w:rsid w:val="000E7445"/>
    <w:rsid w:val="000F52E7"/>
    <w:rsid w:val="000F568E"/>
    <w:rsid w:val="000F709E"/>
    <w:rsid w:val="000F755E"/>
    <w:rsid w:val="00100818"/>
    <w:rsid w:val="001011C4"/>
    <w:rsid w:val="001014AE"/>
    <w:rsid w:val="001026D3"/>
    <w:rsid w:val="00102BC0"/>
    <w:rsid w:val="00103034"/>
    <w:rsid w:val="0010373B"/>
    <w:rsid w:val="00106AFA"/>
    <w:rsid w:val="00106CB1"/>
    <w:rsid w:val="001128B9"/>
    <w:rsid w:val="00120570"/>
    <w:rsid w:val="0012120B"/>
    <w:rsid w:val="001224BA"/>
    <w:rsid w:val="00122AFA"/>
    <w:rsid w:val="00131104"/>
    <w:rsid w:val="0013217A"/>
    <w:rsid w:val="001339CA"/>
    <w:rsid w:val="00135CB1"/>
    <w:rsid w:val="00141692"/>
    <w:rsid w:val="00142B5D"/>
    <w:rsid w:val="001455D5"/>
    <w:rsid w:val="0014661E"/>
    <w:rsid w:val="001470F8"/>
    <w:rsid w:val="00147604"/>
    <w:rsid w:val="00150C9C"/>
    <w:rsid w:val="001519C5"/>
    <w:rsid w:val="00152DE7"/>
    <w:rsid w:val="00153C03"/>
    <w:rsid w:val="00155920"/>
    <w:rsid w:val="00155A31"/>
    <w:rsid w:val="0015612F"/>
    <w:rsid w:val="00156170"/>
    <w:rsid w:val="001652DD"/>
    <w:rsid w:val="00165E2D"/>
    <w:rsid w:val="001661FC"/>
    <w:rsid w:val="001702E5"/>
    <w:rsid w:val="00171BB1"/>
    <w:rsid w:val="0017374A"/>
    <w:rsid w:val="00177931"/>
    <w:rsid w:val="0018026E"/>
    <w:rsid w:val="00180C69"/>
    <w:rsid w:val="00185DDE"/>
    <w:rsid w:val="001876A4"/>
    <w:rsid w:val="00187FE6"/>
    <w:rsid w:val="0019195A"/>
    <w:rsid w:val="0019250F"/>
    <w:rsid w:val="0019378A"/>
    <w:rsid w:val="0019396B"/>
    <w:rsid w:val="001941B8"/>
    <w:rsid w:val="00196626"/>
    <w:rsid w:val="00196C61"/>
    <w:rsid w:val="00197E90"/>
    <w:rsid w:val="001A0756"/>
    <w:rsid w:val="001A1327"/>
    <w:rsid w:val="001A29F1"/>
    <w:rsid w:val="001A30FD"/>
    <w:rsid w:val="001A3D43"/>
    <w:rsid w:val="001A5AA8"/>
    <w:rsid w:val="001A7C43"/>
    <w:rsid w:val="001B0250"/>
    <w:rsid w:val="001B0CA3"/>
    <w:rsid w:val="001B24E0"/>
    <w:rsid w:val="001B2BE7"/>
    <w:rsid w:val="001B6DBC"/>
    <w:rsid w:val="001C303D"/>
    <w:rsid w:val="001C5A26"/>
    <w:rsid w:val="001C5A6A"/>
    <w:rsid w:val="001C6209"/>
    <w:rsid w:val="001C6DB9"/>
    <w:rsid w:val="001C778C"/>
    <w:rsid w:val="001C7EEF"/>
    <w:rsid w:val="001D06B9"/>
    <w:rsid w:val="001D0D16"/>
    <w:rsid w:val="001D1C0D"/>
    <w:rsid w:val="001D21FB"/>
    <w:rsid w:val="001D2480"/>
    <w:rsid w:val="001D3C0E"/>
    <w:rsid w:val="001D6196"/>
    <w:rsid w:val="001D7016"/>
    <w:rsid w:val="001D7A65"/>
    <w:rsid w:val="001E25E6"/>
    <w:rsid w:val="001E3021"/>
    <w:rsid w:val="001E5F36"/>
    <w:rsid w:val="001E6A3A"/>
    <w:rsid w:val="001E6B75"/>
    <w:rsid w:val="001E7A61"/>
    <w:rsid w:val="001F3DE5"/>
    <w:rsid w:val="001F59C1"/>
    <w:rsid w:val="001F6B13"/>
    <w:rsid w:val="00202274"/>
    <w:rsid w:val="002025D8"/>
    <w:rsid w:val="002063D4"/>
    <w:rsid w:val="002116C1"/>
    <w:rsid w:val="0021297B"/>
    <w:rsid w:val="00212A2D"/>
    <w:rsid w:val="00215800"/>
    <w:rsid w:val="002200D6"/>
    <w:rsid w:val="002205F7"/>
    <w:rsid w:val="00222D5F"/>
    <w:rsid w:val="00222D71"/>
    <w:rsid w:val="002235FA"/>
    <w:rsid w:val="00234AF6"/>
    <w:rsid w:val="002411A6"/>
    <w:rsid w:val="0024120D"/>
    <w:rsid w:val="002423FA"/>
    <w:rsid w:val="00250786"/>
    <w:rsid w:val="00250893"/>
    <w:rsid w:val="00250C14"/>
    <w:rsid w:val="00251AAB"/>
    <w:rsid w:val="00251B13"/>
    <w:rsid w:val="002528D7"/>
    <w:rsid w:val="00252F24"/>
    <w:rsid w:val="002533A2"/>
    <w:rsid w:val="00254324"/>
    <w:rsid w:val="002548F1"/>
    <w:rsid w:val="0025523C"/>
    <w:rsid w:val="00256D34"/>
    <w:rsid w:val="00260873"/>
    <w:rsid w:val="00262FC9"/>
    <w:rsid w:val="00263EB3"/>
    <w:rsid w:val="00264CB2"/>
    <w:rsid w:val="002652B1"/>
    <w:rsid w:val="00267E18"/>
    <w:rsid w:val="00270944"/>
    <w:rsid w:val="00270DA7"/>
    <w:rsid w:val="00271116"/>
    <w:rsid w:val="002735CE"/>
    <w:rsid w:val="002736F6"/>
    <w:rsid w:val="00273B25"/>
    <w:rsid w:val="0027644D"/>
    <w:rsid w:val="00276703"/>
    <w:rsid w:val="002802B3"/>
    <w:rsid w:val="002821FA"/>
    <w:rsid w:val="00283675"/>
    <w:rsid w:val="00284C93"/>
    <w:rsid w:val="0028591D"/>
    <w:rsid w:val="002873CA"/>
    <w:rsid w:val="00291B68"/>
    <w:rsid w:val="0029255B"/>
    <w:rsid w:val="00293FEC"/>
    <w:rsid w:val="002944D6"/>
    <w:rsid w:val="002A06D5"/>
    <w:rsid w:val="002A41D3"/>
    <w:rsid w:val="002A5339"/>
    <w:rsid w:val="002A7040"/>
    <w:rsid w:val="002A7E54"/>
    <w:rsid w:val="002B0534"/>
    <w:rsid w:val="002B07FE"/>
    <w:rsid w:val="002B2824"/>
    <w:rsid w:val="002B2ABF"/>
    <w:rsid w:val="002B2DA2"/>
    <w:rsid w:val="002B326F"/>
    <w:rsid w:val="002B6FEA"/>
    <w:rsid w:val="002B7C46"/>
    <w:rsid w:val="002B7E26"/>
    <w:rsid w:val="002C042C"/>
    <w:rsid w:val="002C16DE"/>
    <w:rsid w:val="002C4A39"/>
    <w:rsid w:val="002D0FB3"/>
    <w:rsid w:val="002D5334"/>
    <w:rsid w:val="002D68B2"/>
    <w:rsid w:val="002E0AFE"/>
    <w:rsid w:val="002E15E0"/>
    <w:rsid w:val="002E472F"/>
    <w:rsid w:val="002E5BA8"/>
    <w:rsid w:val="002E7CF8"/>
    <w:rsid w:val="002F076E"/>
    <w:rsid w:val="002F0DF5"/>
    <w:rsid w:val="002F0E96"/>
    <w:rsid w:val="002F3ECE"/>
    <w:rsid w:val="002F6B89"/>
    <w:rsid w:val="002F79BE"/>
    <w:rsid w:val="002F7E11"/>
    <w:rsid w:val="00300625"/>
    <w:rsid w:val="00303D6F"/>
    <w:rsid w:val="00304130"/>
    <w:rsid w:val="00304385"/>
    <w:rsid w:val="0030512D"/>
    <w:rsid w:val="00306CB1"/>
    <w:rsid w:val="00306CBE"/>
    <w:rsid w:val="00307415"/>
    <w:rsid w:val="00307CAC"/>
    <w:rsid w:val="00310571"/>
    <w:rsid w:val="00310CB7"/>
    <w:rsid w:val="00311036"/>
    <w:rsid w:val="00325F28"/>
    <w:rsid w:val="00330B1A"/>
    <w:rsid w:val="00330E63"/>
    <w:rsid w:val="0033149F"/>
    <w:rsid w:val="003330B9"/>
    <w:rsid w:val="00334C47"/>
    <w:rsid w:val="0033620B"/>
    <w:rsid w:val="0034109C"/>
    <w:rsid w:val="0034156C"/>
    <w:rsid w:val="00341B98"/>
    <w:rsid w:val="0034376E"/>
    <w:rsid w:val="00344E89"/>
    <w:rsid w:val="00346B29"/>
    <w:rsid w:val="00346BE2"/>
    <w:rsid w:val="00347EE5"/>
    <w:rsid w:val="00350094"/>
    <w:rsid w:val="0035118C"/>
    <w:rsid w:val="00356BDF"/>
    <w:rsid w:val="00360FE1"/>
    <w:rsid w:val="00362860"/>
    <w:rsid w:val="003648A1"/>
    <w:rsid w:val="00366A79"/>
    <w:rsid w:val="00370981"/>
    <w:rsid w:val="003717B4"/>
    <w:rsid w:val="00374A98"/>
    <w:rsid w:val="003758B8"/>
    <w:rsid w:val="00380A15"/>
    <w:rsid w:val="003839E6"/>
    <w:rsid w:val="003845CE"/>
    <w:rsid w:val="003874E2"/>
    <w:rsid w:val="00390E93"/>
    <w:rsid w:val="0039124C"/>
    <w:rsid w:val="00394E7B"/>
    <w:rsid w:val="003956F5"/>
    <w:rsid w:val="00395887"/>
    <w:rsid w:val="003969A3"/>
    <w:rsid w:val="003974BB"/>
    <w:rsid w:val="00397F3B"/>
    <w:rsid w:val="003A0131"/>
    <w:rsid w:val="003A08CF"/>
    <w:rsid w:val="003A2338"/>
    <w:rsid w:val="003A2432"/>
    <w:rsid w:val="003A2F7C"/>
    <w:rsid w:val="003B009D"/>
    <w:rsid w:val="003B05A5"/>
    <w:rsid w:val="003B070E"/>
    <w:rsid w:val="003B08E7"/>
    <w:rsid w:val="003B510E"/>
    <w:rsid w:val="003B67C2"/>
    <w:rsid w:val="003B7ED2"/>
    <w:rsid w:val="003C48D4"/>
    <w:rsid w:val="003C4DD6"/>
    <w:rsid w:val="003D0702"/>
    <w:rsid w:val="003D088B"/>
    <w:rsid w:val="003D1215"/>
    <w:rsid w:val="003D1DCC"/>
    <w:rsid w:val="003D4C70"/>
    <w:rsid w:val="003D52A2"/>
    <w:rsid w:val="003D7918"/>
    <w:rsid w:val="003E09A0"/>
    <w:rsid w:val="003E2440"/>
    <w:rsid w:val="003E4125"/>
    <w:rsid w:val="003E4696"/>
    <w:rsid w:val="003E4704"/>
    <w:rsid w:val="003E5FC6"/>
    <w:rsid w:val="003F08E6"/>
    <w:rsid w:val="003F2442"/>
    <w:rsid w:val="003F2959"/>
    <w:rsid w:val="003F2C0A"/>
    <w:rsid w:val="003F31B2"/>
    <w:rsid w:val="003F4839"/>
    <w:rsid w:val="003F513E"/>
    <w:rsid w:val="00400754"/>
    <w:rsid w:val="004041BC"/>
    <w:rsid w:val="00410703"/>
    <w:rsid w:val="00410EAD"/>
    <w:rsid w:val="00411025"/>
    <w:rsid w:val="00411F70"/>
    <w:rsid w:val="00415BB8"/>
    <w:rsid w:val="00416456"/>
    <w:rsid w:val="00417780"/>
    <w:rsid w:val="00421157"/>
    <w:rsid w:val="0042208F"/>
    <w:rsid w:val="004242F0"/>
    <w:rsid w:val="00427311"/>
    <w:rsid w:val="004273FC"/>
    <w:rsid w:val="00437AE5"/>
    <w:rsid w:val="004464A5"/>
    <w:rsid w:val="0044724A"/>
    <w:rsid w:val="00451416"/>
    <w:rsid w:val="004547A5"/>
    <w:rsid w:val="00457689"/>
    <w:rsid w:val="004606C4"/>
    <w:rsid w:val="00460DD9"/>
    <w:rsid w:val="00460E2A"/>
    <w:rsid w:val="0046111C"/>
    <w:rsid w:val="00462B3A"/>
    <w:rsid w:val="00463071"/>
    <w:rsid w:val="004632ED"/>
    <w:rsid w:val="00463B1E"/>
    <w:rsid w:val="00465023"/>
    <w:rsid w:val="00466761"/>
    <w:rsid w:val="00466842"/>
    <w:rsid w:val="00470B0C"/>
    <w:rsid w:val="004740BB"/>
    <w:rsid w:val="004740D2"/>
    <w:rsid w:val="004747AE"/>
    <w:rsid w:val="00474EF2"/>
    <w:rsid w:val="00475B9C"/>
    <w:rsid w:val="0047612B"/>
    <w:rsid w:val="004778AD"/>
    <w:rsid w:val="004803BF"/>
    <w:rsid w:val="004804CA"/>
    <w:rsid w:val="00484425"/>
    <w:rsid w:val="004853AB"/>
    <w:rsid w:val="00485DB7"/>
    <w:rsid w:val="00491156"/>
    <w:rsid w:val="00491766"/>
    <w:rsid w:val="00492DA6"/>
    <w:rsid w:val="00495222"/>
    <w:rsid w:val="004953A7"/>
    <w:rsid w:val="00496005"/>
    <w:rsid w:val="004960C1"/>
    <w:rsid w:val="004967A5"/>
    <w:rsid w:val="00497CF7"/>
    <w:rsid w:val="004A0FD9"/>
    <w:rsid w:val="004A1BF2"/>
    <w:rsid w:val="004A32AC"/>
    <w:rsid w:val="004A3830"/>
    <w:rsid w:val="004A397F"/>
    <w:rsid w:val="004A4B18"/>
    <w:rsid w:val="004A4BF0"/>
    <w:rsid w:val="004A61A9"/>
    <w:rsid w:val="004A7FC3"/>
    <w:rsid w:val="004B0E04"/>
    <w:rsid w:val="004B1316"/>
    <w:rsid w:val="004B3134"/>
    <w:rsid w:val="004C1704"/>
    <w:rsid w:val="004C2908"/>
    <w:rsid w:val="004C33E9"/>
    <w:rsid w:val="004C41B3"/>
    <w:rsid w:val="004C4950"/>
    <w:rsid w:val="004D061A"/>
    <w:rsid w:val="004D1E6D"/>
    <w:rsid w:val="004D2139"/>
    <w:rsid w:val="004D3087"/>
    <w:rsid w:val="004D30FD"/>
    <w:rsid w:val="004D3367"/>
    <w:rsid w:val="004D3648"/>
    <w:rsid w:val="004D6E34"/>
    <w:rsid w:val="004E09BA"/>
    <w:rsid w:val="004E11C5"/>
    <w:rsid w:val="004E1BE9"/>
    <w:rsid w:val="004E3842"/>
    <w:rsid w:val="004E3AF1"/>
    <w:rsid w:val="004F07EF"/>
    <w:rsid w:val="004F09BB"/>
    <w:rsid w:val="004F0C30"/>
    <w:rsid w:val="004F2C96"/>
    <w:rsid w:val="004F384B"/>
    <w:rsid w:val="004F38CD"/>
    <w:rsid w:val="004F3E4B"/>
    <w:rsid w:val="004F43F3"/>
    <w:rsid w:val="00500CFC"/>
    <w:rsid w:val="00500F9E"/>
    <w:rsid w:val="005034AF"/>
    <w:rsid w:val="00505608"/>
    <w:rsid w:val="005063D5"/>
    <w:rsid w:val="00507BDF"/>
    <w:rsid w:val="005168C8"/>
    <w:rsid w:val="00523CDF"/>
    <w:rsid w:val="0053015E"/>
    <w:rsid w:val="005306E5"/>
    <w:rsid w:val="00531F9A"/>
    <w:rsid w:val="00533C25"/>
    <w:rsid w:val="005346AC"/>
    <w:rsid w:val="00534CCA"/>
    <w:rsid w:val="00534E6F"/>
    <w:rsid w:val="0053532B"/>
    <w:rsid w:val="005369BD"/>
    <w:rsid w:val="005407E7"/>
    <w:rsid w:val="00540924"/>
    <w:rsid w:val="00541C7C"/>
    <w:rsid w:val="00542991"/>
    <w:rsid w:val="00543883"/>
    <w:rsid w:val="0054723B"/>
    <w:rsid w:val="005500AB"/>
    <w:rsid w:val="00551582"/>
    <w:rsid w:val="00552D42"/>
    <w:rsid w:val="0055399F"/>
    <w:rsid w:val="00555D78"/>
    <w:rsid w:val="00556BD6"/>
    <w:rsid w:val="00562363"/>
    <w:rsid w:val="00562E9E"/>
    <w:rsid w:val="005643E2"/>
    <w:rsid w:val="00564BBD"/>
    <w:rsid w:val="00566F19"/>
    <w:rsid w:val="00567769"/>
    <w:rsid w:val="005677E4"/>
    <w:rsid w:val="00571908"/>
    <w:rsid w:val="00571A2D"/>
    <w:rsid w:val="00571EEF"/>
    <w:rsid w:val="005722FC"/>
    <w:rsid w:val="00573DD7"/>
    <w:rsid w:val="00573F88"/>
    <w:rsid w:val="00574D0D"/>
    <w:rsid w:val="005753BF"/>
    <w:rsid w:val="00583725"/>
    <w:rsid w:val="00583D47"/>
    <w:rsid w:val="0059261F"/>
    <w:rsid w:val="00592EE0"/>
    <w:rsid w:val="00593232"/>
    <w:rsid w:val="005A13B8"/>
    <w:rsid w:val="005A5A62"/>
    <w:rsid w:val="005A7D11"/>
    <w:rsid w:val="005B13CA"/>
    <w:rsid w:val="005B3313"/>
    <w:rsid w:val="005B34EE"/>
    <w:rsid w:val="005B3892"/>
    <w:rsid w:val="005B460C"/>
    <w:rsid w:val="005B4E40"/>
    <w:rsid w:val="005B550D"/>
    <w:rsid w:val="005C04A2"/>
    <w:rsid w:val="005C44E0"/>
    <w:rsid w:val="005C5490"/>
    <w:rsid w:val="005C64EE"/>
    <w:rsid w:val="005C6D5F"/>
    <w:rsid w:val="005D450D"/>
    <w:rsid w:val="005D57F4"/>
    <w:rsid w:val="005D7255"/>
    <w:rsid w:val="005E060A"/>
    <w:rsid w:val="005E15DA"/>
    <w:rsid w:val="005E2351"/>
    <w:rsid w:val="005E2427"/>
    <w:rsid w:val="005E2461"/>
    <w:rsid w:val="005E33A8"/>
    <w:rsid w:val="005E45A2"/>
    <w:rsid w:val="005F0F52"/>
    <w:rsid w:val="005F516F"/>
    <w:rsid w:val="005F6593"/>
    <w:rsid w:val="005F7533"/>
    <w:rsid w:val="00600F76"/>
    <w:rsid w:val="00602A2F"/>
    <w:rsid w:val="00605332"/>
    <w:rsid w:val="006056BF"/>
    <w:rsid w:val="00607A4C"/>
    <w:rsid w:val="00620945"/>
    <w:rsid w:val="00620FF3"/>
    <w:rsid w:val="00623DF6"/>
    <w:rsid w:val="006242DF"/>
    <w:rsid w:val="00627CCE"/>
    <w:rsid w:val="00627FE4"/>
    <w:rsid w:val="006314A6"/>
    <w:rsid w:val="00635A02"/>
    <w:rsid w:val="00636E5A"/>
    <w:rsid w:val="00644F30"/>
    <w:rsid w:val="00646B05"/>
    <w:rsid w:val="00646B76"/>
    <w:rsid w:val="00647077"/>
    <w:rsid w:val="00651E18"/>
    <w:rsid w:val="00652B7E"/>
    <w:rsid w:val="006533A4"/>
    <w:rsid w:val="00657667"/>
    <w:rsid w:val="00657AB8"/>
    <w:rsid w:val="0066338B"/>
    <w:rsid w:val="00665620"/>
    <w:rsid w:val="00665B09"/>
    <w:rsid w:val="00666A57"/>
    <w:rsid w:val="006671E6"/>
    <w:rsid w:val="0066777A"/>
    <w:rsid w:val="00667DFA"/>
    <w:rsid w:val="0067259D"/>
    <w:rsid w:val="00672642"/>
    <w:rsid w:val="00672A43"/>
    <w:rsid w:val="00674183"/>
    <w:rsid w:val="00675056"/>
    <w:rsid w:val="00675551"/>
    <w:rsid w:val="0067582C"/>
    <w:rsid w:val="00675B8D"/>
    <w:rsid w:val="00676C96"/>
    <w:rsid w:val="00677566"/>
    <w:rsid w:val="00680E73"/>
    <w:rsid w:val="00683E38"/>
    <w:rsid w:val="006844DF"/>
    <w:rsid w:val="006849B1"/>
    <w:rsid w:val="006872F2"/>
    <w:rsid w:val="006874C8"/>
    <w:rsid w:val="006875CF"/>
    <w:rsid w:val="00690A84"/>
    <w:rsid w:val="00692F95"/>
    <w:rsid w:val="00693A23"/>
    <w:rsid w:val="006A163D"/>
    <w:rsid w:val="006A39E0"/>
    <w:rsid w:val="006A3C38"/>
    <w:rsid w:val="006A77F4"/>
    <w:rsid w:val="006A7972"/>
    <w:rsid w:val="006A7D59"/>
    <w:rsid w:val="006B1F4B"/>
    <w:rsid w:val="006B481D"/>
    <w:rsid w:val="006B5D1B"/>
    <w:rsid w:val="006C0EA3"/>
    <w:rsid w:val="006C132B"/>
    <w:rsid w:val="006C1574"/>
    <w:rsid w:val="006C5029"/>
    <w:rsid w:val="006C51FF"/>
    <w:rsid w:val="006C6931"/>
    <w:rsid w:val="006C7391"/>
    <w:rsid w:val="006D082D"/>
    <w:rsid w:val="006D5C0E"/>
    <w:rsid w:val="006D5C52"/>
    <w:rsid w:val="006D6A8B"/>
    <w:rsid w:val="006D6D0D"/>
    <w:rsid w:val="006D7B27"/>
    <w:rsid w:val="006E0CE4"/>
    <w:rsid w:val="006E1AD2"/>
    <w:rsid w:val="006F019C"/>
    <w:rsid w:val="006F0762"/>
    <w:rsid w:val="006F0AD7"/>
    <w:rsid w:val="006F0DE6"/>
    <w:rsid w:val="006F15A7"/>
    <w:rsid w:val="006F27A1"/>
    <w:rsid w:val="006F4618"/>
    <w:rsid w:val="006F5C4B"/>
    <w:rsid w:val="00703F94"/>
    <w:rsid w:val="00704125"/>
    <w:rsid w:val="00707E76"/>
    <w:rsid w:val="00711490"/>
    <w:rsid w:val="00712138"/>
    <w:rsid w:val="00716FD4"/>
    <w:rsid w:val="00720857"/>
    <w:rsid w:val="00724D6F"/>
    <w:rsid w:val="00726AF4"/>
    <w:rsid w:val="00730D25"/>
    <w:rsid w:val="00731F0C"/>
    <w:rsid w:val="00734829"/>
    <w:rsid w:val="00740649"/>
    <w:rsid w:val="00740CDB"/>
    <w:rsid w:val="00742317"/>
    <w:rsid w:val="00744C4D"/>
    <w:rsid w:val="00745C57"/>
    <w:rsid w:val="0075078E"/>
    <w:rsid w:val="007515F7"/>
    <w:rsid w:val="0075320B"/>
    <w:rsid w:val="00753223"/>
    <w:rsid w:val="00753ADB"/>
    <w:rsid w:val="0076160B"/>
    <w:rsid w:val="00762173"/>
    <w:rsid w:val="0076224C"/>
    <w:rsid w:val="00763A66"/>
    <w:rsid w:val="00764D34"/>
    <w:rsid w:val="007658A4"/>
    <w:rsid w:val="00770A3B"/>
    <w:rsid w:val="00771617"/>
    <w:rsid w:val="00772DFC"/>
    <w:rsid w:val="00772FE0"/>
    <w:rsid w:val="007738F6"/>
    <w:rsid w:val="00774264"/>
    <w:rsid w:val="007804A6"/>
    <w:rsid w:val="007805BF"/>
    <w:rsid w:val="00780E29"/>
    <w:rsid w:val="00782BDD"/>
    <w:rsid w:val="0078380B"/>
    <w:rsid w:val="00784BC4"/>
    <w:rsid w:val="007857DE"/>
    <w:rsid w:val="00791CFB"/>
    <w:rsid w:val="00792CC5"/>
    <w:rsid w:val="00793DCB"/>
    <w:rsid w:val="0079498F"/>
    <w:rsid w:val="007949C4"/>
    <w:rsid w:val="0079626C"/>
    <w:rsid w:val="0079720A"/>
    <w:rsid w:val="007A3746"/>
    <w:rsid w:val="007A60CF"/>
    <w:rsid w:val="007A73B7"/>
    <w:rsid w:val="007A7E8E"/>
    <w:rsid w:val="007B10CE"/>
    <w:rsid w:val="007B2922"/>
    <w:rsid w:val="007B44B1"/>
    <w:rsid w:val="007B5331"/>
    <w:rsid w:val="007B5A37"/>
    <w:rsid w:val="007B5E8B"/>
    <w:rsid w:val="007B7823"/>
    <w:rsid w:val="007B7B0D"/>
    <w:rsid w:val="007C205E"/>
    <w:rsid w:val="007C2090"/>
    <w:rsid w:val="007C2EDE"/>
    <w:rsid w:val="007C5F68"/>
    <w:rsid w:val="007C5FCD"/>
    <w:rsid w:val="007C7DCF"/>
    <w:rsid w:val="007D10B4"/>
    <w:rsid w:val="007D5302"/>
    <w:rsid w:val="007D5462"/>
    <w:rsid w:val="007E17CE"/>
    <w:rsid w:val="007E1A2C"/>
    <w:rsid w:val="007E3CCD"/>
    <w:rsid w:val="007E4CCF"/>
    <w:rsid w:val="007E661A"/>
    <w:rsid w:val="007E6E25"/>
    <w:rsid w:val="007E7D7C"/>
    <w:rsid w:val="007F0112"/>
    <w:rsid w:val="007F01EF"/>
    <w:rsid w:val="007F0639"/>
    <w:rsid w:val="007F09FF"/>
    <w:rsid w:val="007F3F9C"/>
    <w:rsid w:val="007F604B"/>
    <w:rsid w:val="007F7334"/>
    <w:rsid w:val="007F7370"/>
    <w:rsid w:val="007F77BE"/>
    <w:rsid w:val="007F7DB4"/>
    <w:rsid w:val="00801381"/>
    <w:rsid w:val="008014EE"/>
    <w:rsid w:val="00801A54"/>
    <w:rsid w:val="008050C6"/>
    <w:rsid w:val="008052EC"/>
    <w:rsid w:val="0080691D"/>
    <w:rsid w:val="00806E01"/>
    <w:rsid w:val="00807989"/>
    <w:rsid w:val="0081607A"/>
    <w:rsid w:val="0081778D"/>
    <w:rsid w:val="00824D35"/>
    <w:rsid w:val="0083076F"/>
    <w:rsid w:val="00830852"/>
    <w:rsid w:val="00834163"/>
    <w:rsid w:val="00837F6E"/>
    <w:rsid w:val="0084366C"/>
    <w:rsid w:val="00854641"/>
    <w:rsid w:val="00855D2B"/>
    <w:rsid w:val="00856EB5"/>
    <w:rsid w:val="008629E0"/>
    <w:rsid w:val="00864CEA"/>
    <w:rsid w:val="008672B8"/>
    <w:rsid w:val="00875509"/>
    <w:rsid w:val="00875E42"/>
    <w:rsid w:val="00880A39"/>
    <w:rsid w:val="00885AAD"/>
    <w:rsid w:val="00886944"/>
    <w:rsid w:val="00887A4B"/>
    <w:rsid w:val="00891552"/>
    <w:rsid w:val="00892D35"/>
    <w:rsid w:val="00896341"/>
    <w:rsid w:val="008A2932"/>
    <w:rsid w:val="008A5AAC"/>
    <w:rsid w:val="008A5AC2"/>
    <w:rsid w:val="008B0854"/>
    <w:rsid w:val="008B0E38"/>
    <w:rsid w:val="008B1D69"/>
    <w:rsid w:val="008B2AEA"/>
    <w:rsid w:val="008B2D3D"/>
    <w:rsid w:val="008B699A"/>
    <w:rsid w:val="008B7CC2"/>
    <w:rsid w:val="008C1F9D"/>
    <w:rsid w:val="008C27DC"/>
    <w:rsid w:val="008C327E"/>
    <w:rsid w:val="008C3991"/>
    <w:rsid w:val="008D2874"/>
    <w:rsid w:val="008D2C43"/>
    <w:rsid w:val="008D2F6C"/>
    <w:rsid w:val="008D3551"/>
    <w:rsid w:val="008D39AD"/>
    <w:rsid w:val="008D7244"/>
    <w:rsid w:val="008D74B9"/>
    <w:rsid w:val="008D7B50"/>
    <w:rsid w:val="008E0B80"/>
    <w:rsid w:val="008E1293"/>
    <w:rsid w:val="008E2D53"/>
    <w:rsid w:val="008E334F"/>
    <w:rsid w:val="008F1EB4"/>
    <w:rsid w:val="008F2F0C"/>
    <w:rsid w:val="008F4847"/>
    <w:rsid w:val="008F5B8D"/>
    <w:rsid w:val="008F5C68"/>
    <w:rsid w:val="008F6840"/>
    <w:rsid w:val="008F6F8C"/>
    <w:rsid w:val="008F7925"/>
    <w:rsid w:val="008F792A"/>
    <w:rsid w:val="00902731"/>
    <w:rsid w:val="009040DB"/>
    <w:rsid w:val="009050D9"/>
    <w:rsid w:val="00906700"/>
    <w:rsid w:val="00907071"/>
    <w:rsid w:val="009109A7"/>
    <w:rsid w:val="00915C8F"/>
    <w:rsid w:val="00917315"/>
    <w:rsid w:val="00917E7A"/>
    <w:rsid w:val="00920390"/>
    <w:rsid w:val="009230FA"/>
    <w:rsid w:val="00923529"/>
    <w:rsid w:val="00924421"/>
    <w:rsid w:val="00924965"/>
    <w:rsid w:val="00924CDD"/>
    <w:rsid w:val="00926395"/>
    <w:rsid w:val="00926C99"/>
    <w:rsid w:val="00927C56"/>
    <w:rsid w:val="009325F5"/>
    <w:rsid w:val="00932622"/>
    <w:rsid w:val="009361A1"/>
    <w:rsid w:val="0093621E"/>
    <w:rsid w:val="00936269"/>
    <w:rsid w:val="00936935"/>
    <w:rsid w:val="00940C99"/>
    <w:rsid w:val="00942A81"/>
    <w:rsid w:val="00945326"/>
    <w:rsid w:val="00954721"/>
    <w:rsid w:val="00954CC3"/>
    <w:rsid w:val="00955807"/>
    <w:rsid w:val="009558EB"/>
    <w:rsid w:val="00957032"/>
    <w:rsid w:val="00957DD1"/>
    <w:rsid w:val="0096115A"/>
    <w:rsid w:val="0096283B"/>
    <w:rsid w:val="00962CEA"/>
    <w:rsid w:val="0096476C"/>
    <w:rsid w:val="00965452"/>
    <w:rsid w:val="009654AC"/>
    <w:rsid w:val="009716CB"/>
    <w:rsid w:val="00971BD2"/>
    <w:rsid w:val="0097318C"/>
    <w:rsid w:val="009731F0"/>
    <w:rsid w:val="00974C4C"/>
    <w:rsid w:val="00974F63"/>
    <w:rsid w:val="009779A4"/>
    <w:rsid w:val="00981FBA"/>
    <w:rsid w:val="009824EB"/>
    <w:rsid w:val="00982B40"/>
    <w:rsid w:val="00984AEB"/>
    <w:rsid w:val="00987317"/>
    <w:rsid w:val="00997EBC"/>
    <w:rsid w:val="009A40DC"/>
    <w:rsid w:val="009A43A4"/>
    <w:rsid w:val="009A4F2F"/>
    <w:rsid w:val="009A735B"/>
    <w:rsid w:val="009A7C4F"/>
    <w:rsid w:val="009B03F8"/>
    <w:rsid w:val="009B2DF1"/>
    <w:rsid w:val="009B3983"/>
    <w:rsid w:val="009B677E"/>
    <w:rsid w:val="009B7681"/>
    <w:rsid w:val="009C511A"/>
    <w:rsid w:val="009C6CF8"/>
    <w:rsid w:val="009C7665"/>
    <w:rsid w:val="009D0445"/>
    <w:rsid w:val="009D145E"/>
    <w:rsid w:val="009D154E"/>
    <w:rsid w:val="009D19BF"/>
    <w:rsid w:val="009D1AB5"/>
    <w:rsid w:val="009D1B67"/>
    <w:rsid w:val="009D1E32"/>
    <w:rsid w:val="009D55BE"/>
    <w:rsid w:val="009D72F0"/>
    <w:rsid w:val="009E0763"/>
    <w:rsid w:val="009E1188"/>
    <w:rsid w:val="009E1601"/>
    <w:rsid w:val="009E1BEA"/>
    <w:rsid w:val="009E5737"/>
    <w:rsid w:val="009E580D"/>
    <w:rsid w:val="009E7554"/>
    <w:rsid w:val="009F16F1"/>
    <w:rsid w:val="009F2B78"/>
    <w:rsid w:val="009F301C"/>
    <w:rsid w:val="009F38FD"/>
    <w:rsid w:val="009F5616"/>
    <w:rsid w:val="009F609F"/>
    <w:rsid w:val="00A02655"/>
    <w:rsid w:val="00A04003"/>
    <w:rsid w:val="00A05105"/>
    <w:rsid w:val="00A055E9"/>
    <w:rsid w:val="00A057C1"/>
    <w:rsid w:val="00A0686E"/>
    <w:rsid w:val="00A06958"/>
    <w:rsid w:val="00A06D65"/>
    <w:rsid w:val="00A10DF9"/>
    <w:rsid w:val="00A10E73"/>
    <w:rsid w:val="00A112E5"/>
    <w:rsid w:val="00A11D2F"/>
    <w:rsid w:val="00A14750"/>
    <w:rsid w:val="00A15E88"/>
    <w:rsid w:val="00A16220"/>
    <w:rsid w:val="00A227FD"/>
    <w:rsid w:val="00A234A4"/>
    <w:rsid w:val="00A24600"/>
    <w:rsid w:val="00A24609"/>
    <w:rsid w:val="00A25147"/>
    <w:rsid w:val="00A265F4"/>
    <w:rsid w:val="00A2668A"/>
    <w:rsid w:val="00A266D7"/>
    <w:rsid w:val="00A31519"/>
    <w:rsid w:val="00A33AF7"/>
    <w:rsid w:val="00A373FF"/>
    <w:rsid w:val="00A44383"/>
    <w:rsid w:val="00A44B04"/>
    <w:rsid w:val="00A454E3"/>
    <w:rsid w:val="00A50A35"/>
    <w:rsid w:val="00A51E36"/>
    <w:rsid w:val="00A5437A"/>
    <w:rsid w:val="00A54579"/>
    <w:rsid w:val="00A549F6"/>
    <w:rsid w:val="00A5629D"/>
    <w:rsid w:val="00A605B6"/>
    <w:rsid w:val="00A60E54"/>
    <w:rsid w:val="00A62147"/>
    <w:rsid w:val="00A627EE"/>
    <w:rsid w:val="00A658A5"/>
    <w:rsid w:val="00A659E6"/>
    <w:rsid w:val="00A665B9"/>
    <w:rsid w:val="00A669B8"/>
    <w:rsid w:val="00A73A06"/>
    <w:rsid w:val="00A73D34"/>
    <w:rsid w:val="00A74C66"/>
    <w:rsid w:val="00A80E45"/>
    <w:rsid w:val="00A81138"/>
    <w:rsid w:val="00A81C7D"/>
    <w:rsid w:val="00A848E5"/>
    <w:rsid w:val="00A8530E"/>
    <w:rsid w:val="00A87336"/>
    <w:rsid w:val="00A876A2"/>
    <w:rsid w:val="00A90700"/>
    <w:rsid w:val="00A913A9"/>
    <w:rsid w:val="00A91EF2"/>
    <w:rsid w:val="00A935A4"/>
    <w:rsid w:val="00A93722"/>
    <w:rsid w:val="00A942EB"/>
    <w:rsid w:val="00A96CB0"/>
    <w:rsid w:val="00AA0704"/>
    <w:rsid w:val="00AA0852"/>
    <w:rsid w:val="00AA1BC3"/>
    <w:rsid w:val="00AA7A64"/>
    <w:rsid w:val="00AB0FAC"/>
    <w:rsid w:val="00AB4141"/>
    <w:rsid w:val="00AB47C4"/>
    <w:rsid w:val="00AB73B5"/>
    <w:rsid w:val="00AB74BB"/>
    <w:rsid w:val="00AC2C78"/>
    <w:rsid w:val="00AC4E1F"/>
    <w:rsid w:val="00AC5191"/>
    <w:rsid w:val="00AC5237"/>
    <w:rsid w:val="00AC59D3"/>
    <w:rsid w:val="00AC6ECE"/>
    <w:rsid w:val="00AC70FC"/>
    <w:rsid w:val="00AD003D"/>
    <w:rsid w:val="00AD3344"/>
    <w:rsid w:val="00AD5075"/>
    <w:rsid w:val="00AD50F6"/>
    <w:rsid w:val="00AD5EB9"/>
    <w:rsid w:val="00AE027E"/>
    <w:rsid w:val="00AE64F0"/>
    <w:rsid w:val="00AE73B2"/>
    <w:rsid w:val="00AF0312"/>
    <w:rsid w:val="00AF094F"/>
    <w:rsid w:val="00AF1CAF"/>
    <w:rsid w:val="00AF2EAC"/>
    <w:rsid w:val="00AF33C5"/>
    <w:rsid w:val="00AF6D3C"/>
    <w:rsid w:val="00AF730E"/>
    <w:rsid w:val="00B00914"/>
    <w:rsid w:val="00B00DD2"/>
    <w:rsid w:val="00B023AA"/>
    <w:rsid w:val="00B045D7"/>
    <w:rsid w:val="00B047C1"/>
    <w:rsid w:val="00B07387"/>
    <w:rsid w:val="00B10872"/>
    <w:rsid w:val="00B10A3E"/>
    <w:rsid w:val="00B10A7B"/>
    <w:rsid w:val="00B132CF"/>
    <w:rsid w:val="00B1471D"/>
    <w:rsid w:val="00B1499C"/>
    <w:rsid w:val="00B17DDC"/>
    <w:rsid w:val="00B22AD0"/>
    <w:rsid w:val="00B242BB"/>
    <w:rsid w:val="00B25011"/>
    <w:rsid w:val="00B254D6"/>
    <w:rsid w:val="00B25CDC"/>
    <w:rsid w:val="00B26C9A"/>
    <w:rsid w:val="00B27146"/>
    <w:rsid w:val="00B27F1A"/>
    <w:rsid w:val="00B37027"/>
    <w:rsid w:val="00B405D3"/>
    <w:rsid w:val="00B40C44"/>
    <w:rsid w:val="00B438DC"/>
    <w:rsid w:val="00B44272"/>
    <w:rsid w:val="00B4511F"/>
    <w:rsid w:val="00B46F54"/>
    <w:rsid w:val="00B474C9"/>
    <w:rsid w:val="00B50460"/>
    <w:rsid w:val="00B5050E"/>
    <w:rsid w:val="00B50A70"/>
    <w:rsid w:val="00B50D60"/>
    <w:rsid w:val="00B51225"/>
    <w:rsid w:val="00B52260"/>
    <w:rsid w:val="00B52366"/>
    <w:rsid w:val="00B53A32"/>
    <w:rsid w:val="00B55299"/>
    <w:rsid w:val="00B56CE6"/>
    <w:rsid w:val="00B57CF1"/>
    <w:rsid w:val="00B60A58"/>
    <w:rsid w:val="00B634C9"/>
    <w:rsid w:val="00B63F93"/>
    <w:rsid w:val="00B6442C"/>
    <w:rsid w:val="00B64974"/>
    <w:rsid w:val="00B64B15"/>
    <w:rsid w:val="00B66F92"/>
    <w:rsid w:val="00B67B51"/>
    <w:rsid w:val="00B7074A"/>
    <w:rsid w:val="00B70D48"/>
    <w:rsid w:val="00B71C92"/>
    <w:rsid w:val="00B75F42"/>
    <w:rsid w:val="00B7606C"/>
    <w:rsid w:val="00B768E5"/>
    <w:rsid w:val="00B77D33"/>
    <w:rsid w:val="00B832A9"/>
    <w:rsid w:val="00B84408"/>
    <w:rsid w:val="00B912AA"/>
    <w:rsid w:val="00B91310"/>
    <w:rsid w:val="00B93133"/>
    <w:rsid w:val="00B94335"/>
    <w:rsid w:val="00B95F5E"/>
    <w:rsid w:val="00B96F4A"/>
    <w:rsid w:val="00BA09FF"/>
    <w:rsid w:val="00BA0F6A"/>
    <w:rsid w:val="00BA1B7B"/>
    <w:rsid w:val="00BA2B6C"/>
    <w:rsid w:val="00BA300B"/>
    <w:rsid w:val="00BA3AA5"/>
    <w:rsid w:val="00BA42AC"/>
    <w:rsid w:val="00BA4340"/>
    <w:rsid w:val="00BA5FD3"/>
    <w:rsid w:val="00BA73EF"/>
    <w:rsid w:val="00BA75E9"/>
    <w:rsid w:val="00BB0A91"/>
    <w:rsid w:val="00BB1993"/>
    <w:rsid w:val="00BB6474"/>
    <w:rsid w:val="00BB68FF"/>
    <w:rsid w:val="00BB7CFF"/>
    <w:rsid w:val="00BC1038"/>
    <w:rsid w:val="00BC5359"/>
    <w:rsid w:val="00BC7818"/>
    <w:rsid w:val="00BC7B9D"/>
    <w:rsid w:val="00BD27BB"/>
    <w:rsid w:val="00BD6BD3"/>
    <w:rsid w:val="00BD72CD"/>
    <w:rsid w:val="00BD7728"/>
    <w:rsid w:val="00BE07D8"/>
    <w:rsid w:val="00BE1B2D"/>
    <w:rsid w:val="00BE372A"/>
    <w:rsid w:val="00BE49BE"/>
    <w:rsid w:val="00BF1066"/>
    <w:rsid w:val="00BF18E8"/>
    <w:rsid w:val="00BF59F9"/>
    <w:rsid w:val="00BF5EDA"/>
    <w:rsid w:val="00BF7278"/>
    <w:rsid w:val="00C00BC1"/>
    <w:rsid w:val="00C01E41"/>
    <w:rsid w:val="00C042D8"/>
    <w:rsid w:val="00C04DBF"/>
    <w:rsid w:val="00C05E9C"/>
    <w:rsid w:val="00C069E4"/>
    <w:rsid w:val="00C11B1F"/>
    <w:rsid w:val="00C11C84"/>
    <w:rsid w:val="00C12A16"/>
    <w:rsid w:val="00C13258"/>
    <w:rsid w:val="00C1374A"/>
    <w:rsid w:val="00C143BE"/>
    <w:rsid w:val="00C14704"/>
    <w:rsid w:val="00C2138D"/>
    <w:rsid w:val="00C21857"/>
    <w:rsid w:val="00C21E56"/>
    <w:rsid w:val="00C21F70"/>
    <w:rsid w:val="00C221F1"/>
    <w:rsid w:val="00C22AF3"/>
    <w:rsid w:val="00C22C73"/>
    <w:rsid w:val="00C23179"/>
    <w:rsid w:val="00C2411E"/>
    <w:rsid w:val="00C24968"/>
    <w:rsid w:val="00C31FA4"/>
    <w:rsid w:val="00C33C9E"/>
    <w:rsid w:val="00C36648"/>
    <w:rsid w:val="00C36A88"/>
    <w:rsid w:val="00C36CBE"/>
    <w:rsid w:val="00C37382"/>
    <w:rsid w:val="00C3777B"/>
    <w:rsid w:val="00C419A3"/>
    <w:rsid w:val="00C42E27"/>
    <w:rsid w:val="00C45702"/>
    <w:rsid w:val="00C51B2C"/>
    <w:rsid w:val="00C52C9C"/>
    <w:rsid w:val="00C554E8"/>
    <w:rsid w:val="00C61DAE"/>
    <w:rsid w:val="00C6223A"/>
    <w:rsid w:val="00C62584"/>
    <w:rsid w:val="00C62A34"/>
    <w:rsid w:val="00C651D4"/>
    <w:rsid w:val="00C658E7"/>
    <w:rsid w:val="00C658EE"/>
    <w:rsid w:val="00C7069A"/>
    <w:rsid w:val="00C71F4F"/>
    <w:rsid w:val="00C734EA"/>
    <w:rsid w:val="00C75AA5"/>
    <w:rsid w:val="00C80A0D"/>
    <w:rsid w:val="00C84B26"/>
    <w:rsid w:val="00C85421"/>
    <w:rsid w:val="00C8551E"/>
    <w:rsid w:val="00C85F15"/>
    <w:rsid w:val="00C909EA"/>
    <w:rsid w:val="00C93BE9"/>
    <w:rsid w:val="00C946CC"/>
    <w:rsid w:val="00C94AD9"/>
    <w:rsid w:val="00C955E1"/>
    <w:rsid w:val="00C978F9"/>
    <w:rsid w:val="00CA0E97"/>
    <w:rsid w:val="00CA1056"/>
    <w:rsid w:val="00CA721F"/>
    <w:rsid w:val="00CB0E45"/>
    <w:rsid w:val="00CB2EE1"/>
    <w:rsid w:val="00CB4660"/>
    <w:rsid w:val="00CB578C"/>
    <w:rsid w:val="00CB59D6"/>
    <w:rsid w:val="00CB6C27"/>
    <w:rsid w:val="00CB7EF6"/>
    <w:rsid w:val="00CC2C39"/>
    <w:rsid w:val="00CC5304"/>
    <w:rsid w:val="00CC72C2"/>
    <w:rsid w:val="00CC7BE9"/>
    <w:rsid w:val="00CC7E5E"/>
    <w:rsid w:val="00CD0298"/>
    <w:rsid w:val="00CD1ECB"/>
    <w:rsid w:val="00CD21B8"/>
    <w:rsid w:val="00CD329C"/>
    <w:rsid w:val="00CE00B8"/>
    <w:rsid w:val="00CE2779"/>
    <w:rsid w:val="00CE6BBB"/>
    <w:rsid w:val="00CE6F4F"/>
    <w:rsid w:val="00CE734F"/>
    <w:rsid w:val="00CF0D2F"/>
    <w:rsid w:val="00CF0F00"/>
    <w:rsid w:val="00CF170C"/>
    <w:rsid w:val="00CF28CA"/>
    <w:rsid w:val="00CF3570"/>
    <w:rsid w:val="00CF5411"/>
    <w:rsid w:val="00CF6153"/>
    <w:rsid w:val="00D0124E"/>
    <w:rsid w:val="00D0396A"/>
    <w:rsid w:val="00D040CE"/>
    <w:rsid w:val="00D05617"/>
    <w:rsid w:val="00D06EC6"/>
    <w:rsid w:val="00D101F7"/>
    <w:rsid w:val="00D10F56"/>
    <w:rsid w:val="00D1432D"/>
    <w:rsid w:val="00D15401"/>
    <w:rsid w:val="00D21067"/>
    <w:rsid w:val="00D2237C"/>
    <w:rsid w:val="00D2457A"/>
    <w:rsid w:val="00D25A39"/>
    <w:rsid w:val="00D262B2"/>
    <w:rsid w:val="00D264A3"/>
    <w:rsid w:val="00D30185"/>
    <w:rsid w:val="00D307D0"/>
    <w:rsid w:val="00D30AAB"/>
    <w:rsid w:val="00D31156"/>
    <w:rsid w:val="00D31C8A"/>
    <w:rsid w:val="00D34332"/>
    <w:rsid w:val="00D35044"/>
    <w:rsid w:val="00D40EA2"/>
    <w:rsid w:val="00D46365"/>
    <w:rsid w:val="00D47AAB"/>
    <w:rsid w:val="00D47B88"/>
    <w:rsid w:val="00D512DF"/>
    <w:rsid w:val="00D51C40"/>
    <w:rsid w:val="00D53B78"/>
    <w:rsid w:val="00D566A3"/>
    <w:rsid w:val="00D6431B"/>
    <w:rsid w:val="00D71681"/>
    <w:rsid w:val="00D71981"/>
    <w:rsid w:val="00D7246E"/>
    <w:rsid w:val="00D76911"/>
    <w:rsid w:val="00D77997"/>
    <w:rsid w:val="00D82DD5"/>
    <w:rsid w:val="00D844CB"/>
    <w:rsid w:val="00D84E7E"/>
    <w:rsid w:val="00D902C4"/>
    <w:rsid w:val="00D90FF8"/>
    <w:rsid w:val="00D923E1"/>
    <w:rsid w:val="00D94963"/>
    <w:rsid w:val="00D97BDE"/>
    <w:rsid w:val="00DA24E8"/>
    <w:rsid w:val="00DA38E9"/>
    <w:rsid w:val="00DA4BEB"/>
    <w:rsid w:val="00DA4E62"/>
    <w:rsid w:val="00DA5EFC"/>
    <w:rsid w:val="00DA626C"/>
    <w:rsid w:val="00DA7227"/>
    <w:rsid w:val="00DB1183"/>
    <w:rsid w:val="00DB2B71"/>
    <w:rsid w:val="00DB3BA5"/>
    <w:rsid w:val="00DB5BEC"/>
    <w:rsid w:val="00DB5F18"/>
    <w:rsid w:val="00DC01DE"/>
    <w:rsid w:val="00DC0260"/>
    <w:rsid w:val="00DC18A9"/>
    <w:rsid w:val="00DC1D1C"/>
    <w:rsid w:val="00DC3104"/>
    <w:rsid w:val="00DC428E"/>
    <w:rsid w:val="00DC43B1"/>
    <w:rsid w:val="00DC49CF"/>
    <w:rsid w:val="00DC6FC0"/>
    <w:rsid w:val="00DD222E"/>
    <w:rsid w:val="00DD2763"/>
    <w:rsid w:val="00DD4C5C"/>
    <w:rsid w:val="00DE0CAB"/>
    <w:rsid w:val="00DE1682"/>
    <w:rsid w:val="00DE2559"/>
    <w:rsid w:val="00DE4935"/>
    <w:rsid w:val="00DE5072"/>
    <w:rsid w:val="00DE6BFB"/>
    <w:rsid w:val="00DF1C2E"/>
    <w:rsid w:val="00DF2DEA"/>
    <w:rsid w:val="00DF2E51"/>
    <w:rsid w:val="00DF47BB"/>
    <w:rsid w:val="00DF5640"/>
    <w:rsid w:val="00DF7527"/>
    <w:rsid w:val="00E01D69"/>
    <w:rsid w:val="00E038BD"/>
    <w:rsid w:val="00E0390D"/>
    <w:rsid w:val="00E03CE8"/>
    <w:rsid w:val="00E03DF9"/>
    <w:rsid w:val="00E060FF"/>
    <w:rsid w:val="00E06724"/>
    <w:rsid w:val="00E07554"/>
    <w:rsid w:val="00E10663"/>
    <w:rsid w:val="00E12AD5"/>
    <w:rsid w:val="00E13A15"/>
    <w:rsid w:val="00E21AA4"/>
    <w:rsid w:val="00E2445F"/>
    <w:rsid w:val="00E272BD"/>
    <w:rsid w:val="00E308E8"/>
    <w:rsid w:val="00E31A5A"/>
    <w:rsid w:val="00E31CD3"/>
    <w:rsid w:val="00E330F6"/>
    <w:rsid w:val="00E334C3"/>
    <w:rsid w:val="00E34589"/>
    <w:rsid w:val="00E348C4"/>
    <w:rsid w:val="00E37D1F"/>
    <w:rsid w:val="00E43129"/>
    <w:rsid w:val="00E438D3"/>
    <w:rsid w:val="00E44042"/>
    <w:rsid w:val="00E440C3"/>
    <w:rsid w:val="00E50A8C"/>
    <w:rsid w:val="00E53F48"/>
    <w:rsid w:val="00E5460D"/>
    <w:rsid w:val="00E54979"/>
    <w:rsid w:val="00E5524B"/>
    <w:rsid w:val="00E566F8"/>
    <w:rsid w:val="00E57374"/>
    <w:rsid w:val="00E60FAE"/>
    <w:rsid w:val="00E61EAB"/>
    <w:rsid w:val="00E61F7D"/>
    <w:rsid w:val="00E620C0"/>
    <w:rsid w:val="00E632EC"/>
    <w:rsid w:val="00E63FA0"/>
    <w:rsid w:val="00E6467F"/>
    <w:rsid w:val="00E67BBA"/>
    <w:rsid w:val="00E67D38"/>
    <w:rsid w:val="00E70334"/>
    <w:rsid w:val="00E73EA3"/>
    <w:rsid w:val="00E73FFC"/>
    <w:rsid w:val="00E740ED"/>
    <w:rsid w:val="00E8301E"/>
    <w:rsid w:val="00E83053"/>
    <w:rsid w:val="00E83D04"/>
    <w:rsid w:val="00E90585"/>
    <w:rsid w:val="00E9163A"/>
    <w:rsid w:val="00E926FD"/>
    <w:rsid w:val="00E9460F"/>
    <w:rsid w:val="00E952F9"/>
    <w:rsid w:val="00E9545F"/>
    <w:rsid w:val="00E9577F"/>
    <w:rsid w:val="00E95A17"/>
    <w:rsid w:val="00E967FA"/>
    <w:rsid w:val="00EA0D57"/>
    <w:rsid w:val="00EA3DED"/>
    <w:rsid w:val="00EA5078"/>
    <w:rsid w:val="00EB1B8D"/>
    <w:rsid w:val="00EB31D4"/>
    <w:rsid w:val="00EB3288"/>
    <w:rsid w:val="00EB7AAE"/>
    <w:rsid w:val="00EC0F4F"/>
    <w:rsid w:val="00EC335E"/>
    <w:rsid w:val="00EC449E"/>
    <w:rsid w:val="00EC52DC"/>
    <w:rsid w:val="00EC5EBF"/>
    <w:rsid w:val="00ED143E"/>
    <w:rsid w:val="00ED48CE"/>
    <w:rsid w:val="00EE0AEE"/>
    <w:rsid w:val="00EE22AF"/>
    <w:rsid w:val="00EE6858"/>
    <w:rsid w:val="00EE6FB3"/>
    <w:rsid w:val="00EF03D4"/>
    <w:rsid w:val="00EF03EF"/>
    <w:rsid w:val="00EF357C"/>
    <w:rsid w:val="00EF3850"/>
    <w:rsid w:val="00EF4F55"/>
    <w:rsid w:val="00EF4FC0"/>
    <w:rsid w:val="00EF7BF9"/>
    <w:rsid w:val="00F002C5"/>
    <w:rsid w:val="00F00882"/>
    <w:rsid w:val="00F03133"/>
    <w:rsid w:val="00F07EFF"/>
    <w:rsid w:val="00F132D6"/>
    <w:rsid w:val="00F1350C"/>
    <w:rsid w:val="00F13830"/>
    <w:rsid w:val="00F23E57"/>
    <w:rsid w:val="00F24207"/>
    <w:rsid w:val="00F25561"/>
    <w:rsid w:val="00F2690C"/>
    <w:rsid w:val="00F26A9A"/>
    <w:rsid w:val="00F3099A"/>
    <w:rsid w:val="00F3158F"/>
    <w:rsid w:val="00F32D33"/>
    <w:rsid w:val="00F3487E"/>
    <w:rsid w:val="00F350D9"/>
    <w:rsid w:val="00F359E8"/>
    <w:rsid w:val="00F35B1A"/>
    <w:rsid w:val="00F35B54"/>
    <w:rsid w:val="00F3632C"/>
    <w:rsid w:val="00F36AF9"/>
    <w:rsid w:val="00F37554"/>
    <w:rsid w:val="00F379AD"/>
    <w:rsid w:val="00F42532"/>
    <w:rsid w:val="00F469CF"/>
    <w:rsid w:val="00F46B9E"/>
    <w:rsid w:val="00F475B8"/>
    <w:rsid w:val="00F478C4"/>
    <w:rsid w:val="00F47A4B"/>
    <w:rsid w:val="00F506F0"/>
    <w:rsid w:val="00F50C96"/>
    <w:rsid w:val="00F5480A"/>
    <w:rsid w:val="00F5539B"/>
    <w:rsid w:val="00F60038"/>
    <w:rsid w:val="00F602DE"/>
    <w:rsid w:val="00F60852"/>
    <w:rsid w:val="00F60D81"/>
    <w:rsid w:val="00F60F04"/>
    <w:rsid w:val="00F6179F"/>
    <w:rsid w:val="00F62489"/>
    <w:rsid w:val="00F6416C"/>
    <w:rsid w:val="00F727E9"/>
    <w:rsid w:val="00F74414"/>
    <w:rsid w:val="00F745EF"/>
    <w:rsid w:val="00F74E89"/>
    <w:rsid w:val="00F77F45"/>
    <w:rsid w:val="00F8043D"/>
    <w:rsid w:val="00F868FD"/>
    <w:rsid w:val="00F9049A"/>
    <w:rsid w:val="00F93D90"/>
    <w:rsid w:val="00F964E9"/>
    <w:rsid w:val="00F97174"/>
    <w:rsid w:val="00FA23E8"/>
    <w:rsid w:val="00FA259D"/>
    <w:rsid w:val="00FA4D0A"/>
    <w:rsid w:val="00FA581C"/>
    <w:rsid w:val="00FA7474"/>
    <w:rsid w:val="00FB10C1"/>
    <w:rsid w:val="00FB3152"/>
    <w:rsid w:val="00FB49FA"/>
    <w:rsid w:val="00FB6608"/>
    <w:rsid w:val="00FB6EA7"/>
    <w:rsid w:val="00FB728F"/>
    <w:rsid w:val="00FC22DC"/>
    <w:rsid w:val="00FC2EC4"/>
    <w:rsid w:val="00FC4A87"/>
    <w:rsid w:val="00FC621B"/>
    <w:rsid w:val="00FD0263"/>
    <w:rsid w:val="00FD0629"/>
    <w:rsid w:val="00FD553B"/>
    <w:rsid w:val="00FD5B27"/>
    <w:rsid w:val="00FD5FAB"/>
    <w:rsid w:val="00FD6EA1"/>
    <w:rsid w:val="00FE317D"/>
    <w:rsid w:val="00FE3F8F"/>
    <w:rsid w:val="00FE6AE6"/>
    <w:rsid w:val="00FF3F79"/>
    <w:rsid w:val="00FF78BA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BE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755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55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mcwebhelpframesetlink">
    <w:name w:val="mcwebhelpframesetlink"/>
    <w:basedOn w:val="Normal"/>
    <w:rsid w:val="00675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755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75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6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9FA"/>
  </w:style>
  <w:style w:type="paragraph" w:styleId="Footer">
    <w:name w:val="footer"/>
    <w:basedOn w:val="Normal"/>
    <w:link w:val="FooterChar"/>
    <w:uiPriority w:val="99"/>
    <w:unhideWhenUsed/>
    <w:rsid w:val="00FB4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9FA"/>
  </w:style>
  <w:style w:type="character" w:styleId="FollowedHyperlink">
    <w:name w:val="FollowedHyperlink"/>
    <w:basedOn w:val="DefaultParagraphFont"/>
    <w:uiPriority w:val="99"/>
    <w:semiHidden/>
    <w:unhideWhenUsed/>
    <w:rsid w:val="00DC01D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416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1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1A2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571A2D"/>
  </w:style>
  <w:style w:type="table" w:customStyle="1" w:styleId="PlainTable5">
    <w:name w:val="Plain Table 5"/>
    <w:basedOn w:val="TableNormal"/>
    <w:uiPriority w:val="45"/>
    <w:rsid w:val="00764D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64D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2B78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5429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7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91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6476C"/>
    <w:rPr>
      <w:b/>
      <w:bCs/>
    </w:rPr>
  </w:style>
  <w:style w:type="table" w:customStyle="1" w:styleId="GridTable1LightAccent1">
    <w:name w:val="Grid Table 1 Light Accent 1"/>
    <w:basedOn w:val="TableNormal"/>
    <w:uiPriority w:val="46"/>
    <w:rsid w:val="00EF4FC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97E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755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55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mcwebhelpframesetlink">
    <w:name w:val="mcwebhelpframesetlink"/>
    <w:basedOn w:val="Normal"/>
    <w:rsid w:val="00675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755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75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6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9FA"/>
  </w:style>
  <w:style w:type="paragraph" w:styleId="Footer">
    <w:name w:val="footer"/>
    <w:basedOn w:val="Normal"/>
    <w:link w:val="FooterChar"/>
    <w:uiPriority w:val="99"/>
    <w:unhideWhenUsed/>
    <w:rsid w:val="00FB49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9FA"/>
  </w:style>
  <w:style w:type="character" w:styleId="FollowedHyperlink">
    <w:name w:val="FollowedHyperlink"/>
    <w:basedOn w:val="DefaultParagraphFont"/>
    <w:uiPriority w:val="99"/>
    <w:semiHidden/>
    <w:unhideWhenUsed/>
    <w:rsid w:val="00DC01D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416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1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1A2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571A2D"/>
  </w:style>
  <w:style w:type="table" w:customStyle="1" w:styleId="PlainTable5">
    <w:name w:val="Plain Table 5"/>
    <w:basedOn w:val="TableNormal"/>
    <w:uiPriority w:val="45"/>
    <w:rsid w:val="00764D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64D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2B78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5429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7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91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6476C"/>
    <w:rPr>
      <w:b/>
      <w:bCs/>
    </w:rPr>
  </w:style>
  <w:style w:type="table" w:customStyle="1" w:styleId="GridTable1LightAccent1">
    <w:name w:val="Grid Table 1 Light Accent 1"/>
    <w:basedOn w:val="TableNormal"/>
    <w:uiPriority w:val="46"/>
    <w:rsid w:val="00EF4FC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97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2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7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BEE62DE72EC42B63DE6584BE0869C" ma:contentTypeVersion="11" ma:contentTypeDescription="Create a new document." ma:contentTypeScope="" ma:versionID="8d7ba5e707577b411ef6660b93219fdd">
  <xsd:schema xmlns:xsd="http://www.w3.org/2001/XMLSchema" xmlns:xs="http://www.w3.org/2001/XMLSchema" xmlns:p="http://schemas.microsoft.com/office/2006/metadata/properties" xmlns:ns3="b81bd8ed-66dc-48f8-a24a-fef88fb04c0e" xmlns:ns4="20a1ec47-68b3-42f8-b21d-122656d599e3" targetNamespace="http://schemas.microsoft.com/office/2006/metadata/properties" ma:root="true" ma:fieldsID="46a7c2ed04016e9bb07f566c8cdc3316" ns3:_="" ns4:_="">
    <xsd:import namespace="b81bd8ed-66dc-48f8-a24a-fef88fb04c0e"/>
    <xsd:import namespace="20a1ec47-68b3-42f8-b21d-122656d599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bd8ed-66dc-48f8-a24a-fef88fb04c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a1ec47-68b3-42f8-b21d-122656d599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E28C8-1A0F-4620-A8C1-7E124661C1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886194-DB3D-440E-BFA1-60D56746F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1F0431-380E-405A-B257-E5087217F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bd8ed-66dc-48f8-a24a-fef88fb04c0e"/>
    <ds:schemaRef ds:uri="20a1ec47-68b3-42f8-b21d-122656d599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E76A41-216D-4189-8BA3-3A0EA4245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70</Characters>
  <Application>Microsoft Office Word</Application>
  <DocSecurity>0</DocSecurity>
  <Lines>4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Links>
    <vt:vector size="6" baseType="variant">
      <vt:variant>
        <vt:i4>8061004</vt:i4>
      </vt:variant>
      <vt:variant>
        <vt:i4>0</vt:i4>
      </vt:variant>
      <vt:variant>
        <vt:i4>0</vt:i4>
      </vt:variant>
      <vt:variant>
        <vt:i4>5</vt:i4>
      </vt:variant>
      <vt:variant>
        <vt:lpwstr>mailto:m.bailey@surrey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BADON</cp:lastModifiedBy>
  <cp:revision>13</cp:revision>
  <cp:lastPrinted>2021-09-23T15:07:00Z</cp:lastPrinted>
  <dcterms:created xsi:type="dcterms:W3CDTF">2021-09-20T17:08:00Z</dcterms:created>
  <dcterms:modified xsi:type="dcterms:W3CDTF">2021-10-2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1BEE62DE72EC42B63DE6584BE0869C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  <property fmtid="{D5CDD505-2E9C-101B-9397-08002B2CF9AE}" pid="5" name="Mendeley Document_1">
    <vt:lpwstr>True</vt:lpwstr>
  </property>
  <property fmtid="{D5CDD505-2E9C-101B-9397-08002B2CF9AE}" pid="6" name="Mendeley Unique User Id_1">
    <vt:lpwstr>b6877f11-734c-3cb5-9464-027bb735b118</vt:lpwstr>
  </property>
  <property fmtid="{D5CDD505-2E9C-101B-9397-08002B2CF9AE}" pid="7" name="Mendeley Citation Style_1">
    <vt:lpwstr>http://www.zotero.org/styles/the-lancet-infectious-diseases</vt:lpwstr>
  </property>
  <property fmtid="{D5CDD505-2E9C-101B-9397-08002B2CF9AE}" pid="8" name="Mendeley Recent Style Id 0_1">
    <vt:lpwstr>http://www.zotero.org/styles/american-journal-of-respiratory-and-critical-care-medicine</vt:lpwstr>
  </property>
  <property fmtid="{D5CDD505-2E9C-101B-9397-08002B2CF9AE}" pid="9" name="Mendeley Recent Style Name 0_1">
    <vt:lpwstr>American Journal of Respiratory and Critical Care Medicine</vt:lpwstr>
  </property>
  <property fmtid="{D5CDD505-2E9C-101B-9397-08002B2CF9AE}" pid="10" name="Mendeley Recent Style Id 1_1">
    <vt:lpwstr>http://www.zotero.org/styles/american-medical-association</vt:lpwstr>
  </property>
  <property fmtid="{D5CDD505-2E9C-101B-9397-08002B2CF9AE}" pid="11" name="Mendeley Recent Style Name 1_1">
    <vt:lpwstr>American Medical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clinical-chemistry</vt:lpwstr>
  </property>
  <property fmtid="{D5CDD505-2E9C-101B-9397-08002B2CF9AE}" pid="17" name="Mendeley Recent Style Name 4_1">
    <vt:lpwstr>Clinical Chemistry</vt:lpwstr>
  </property>
  <property fmtid="{D5CDD505-2E9C-101B-9397-08002B2CF9AE}" pid="18" name="Mendeley Recent Style Id 5_1">
    <vt:lpwstr>http://www.zotero.org/styles/modern-humanities-research-association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Id 6_1">
    <vt:lpwstr>http://www.zotero.org/styles/modern-language-association</vt:lpwstr>
  </property>
  <property fmtid="{D5CDD505-2E9C-101B-9397-08002B2CF9AE}" pid="21" name="Mendeley Recent Style Name 6_1">
    <vt:lpwstr>Modern Language Association 8th edition</vt:lpwstr>
  </property>
  <property fmtid="{D5CDD505-2E9C-101B-9397-08002B2CF9AE}" pid="22" name="Mendeley Recent Style Id 7_1">
    <vt:lpwstr>http://www.zotero.org/styles/nature</vt:lpwstr>
  </property>
  <property fmtid="{D5CDD505-2E9C-101B-9397-08002B2CF9AE}" pid="23" name="Mendeley Recent Style Name 7_1">
    <vt:lpwstr>Nature</vt:lpwstr>
  </property>
  <property fmtid="{D5CDD505-2E9C-101B-9397-08002B2CF9AE}" pid="24" name="Mendeley Recent Style Id 8_1">
    <vt:lpwstr>http://www.zotero.org/styles/royal-society-of-chemistry</vt:lpwstr>
  </property>
  <property fmtid="{D5CDD505-2E9C-101B-9397-08002B2CF9AE}" pid="25" name="Mendeley Recent Style Name 8_1">
    <vt:lpwstr>Royal Society of Chemistry</vt:lpwstr>
  </property>
  <property fmtid="{D5CDD505-2E9C-101B-9397-08002B2CF9AE}" pid="26" name="Mendeley Recent Style Id 9_1">
    <vt:lpwstr>http://www.zotero.org/styles/the-lancet-infectious-diseases</vt:lpwstr>
  </property>
  <property fmtid="{D5CDD505-2E9C-101B-9397-08002B2CF9AE}" pid="27" name="Mendeley Recent Style Name 9_1">
    <vt:lpwstr>The Lancet Infectious Diseases</vt:lpwstr>
  </property>
</Properties>
</file>